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5E605" w14:textId="77777777" w:rsidR="0070253D" w:rsidRDefault="0070253D" w:rsidP="0070253D">
      <w:pPr>
        <w:pStyle w:val="BodyText"/>
        <w:spacing w:line="360" w:lineRule="auto"/>
      </w:pPr>
      <w:r w:rsidRPr="000F2ED5">
        <w:t>Cheese consumption and multiple health outcomes: an umbrella review and updated meta-analysis of prospective studies</w:t>
      </w:r>
    </w:p>
    <w:p w14:paraId="0A4F3D2E" w14:textId="4A7F1851" w:rsidR="00326036" w:rsidRPr="0070253D" w:rsidRDefault="0070253D" w:rsidP="0070253D">
      <w:pPr>
        <w:widowControl/>
        <w:spacing w:line="360" w:lineRule="auto"/>
        <w:ind w:firstLine="0"/>
        <w:outlineLvl w:val="0"/>
        <w:rPr>
          <w:rFonts w:cs="Times New Roman"/>
          <w:szCs w:val="24"/>
          <w:vertAlign w:val="superscript"/>
        </w:rPr>
      </w:pPr>
      <w:proofErr w:type="spellStart"/>
      <w:r w:rsidRPr="00D022BF">
        <w:rPr>
          <w:rFonts w:cs="Times New Roman"/>
          <w:szCs w:val="24"/>
        </w:rPr>
        <w:t>Mingjie</w:t>
      </w:r>
      <w:proofErr w:type="spellEnd"/>
      <w:r w:rsidRPr="00D022BF">
        <w:rPr>
          <w:rFonts w:cs="Times New Roman"/>
          <w:szCs w:val="24"/>
        </w:rPr>
        <w:t xml:space="preserve"> Zhang, </w:t>
      </w:r>
      <w:proofErr w:type="spellStart"/>
      <w:r w:rsidRPr="00D022BF">
        <w:rPr>
          <w:rFonts w:cs="Times New Roman"/>
          <w:szCs w:val="24"/>
        </w:rPr>
        <w:t>Xiaocong</w:t>
      </w:r>
      <w:proofErr w:type="spellEnd"/>
      <w:r w:rsidRPr="00D022BF">
        <w:rPr>
          <w:rFonts w:cs="Times New Roman"/>
          <w:szCs w:val="24"/>
        </w:rPr>
        <w:t xml:space="preserve"> Dong, </w:t>
      </w:r>
      <w:proofErr w:type="spellStart"/>
      <w:r w:rsidRPr="00D022BF">
        <w:rPr>
          <w:rFonts w:cs="Times New Roman"/>
          <w:szCs w:val="24"/>
        </w:rPr>
        <w:t>Zihui</w:t>
      </w:r>
      <w:proofErr w:type="spellEnd"/>
      <w:r w:rsidRPr="00D022BF">
        <w:rPr>
          <w:rFonts w:cs="Times New Roman"/>
          <w:szCs w:val="24"/>
        </w:rPr>
        <w:t xml:space="preserve"> Huang, </w:t>
      </w:r>
      <w:proofErr w:type="spellStart"/>
      <w:r w:rsidRPr="00D022BF">
        <w:rPr>
          <w:rFonts w:cs="Times New Roman"/>
          <w:szCs w:val="24"/>
        </w:rPr>
        <w:t>Xue</w:t>
      </w:r>
      <w:proofErr w:type="spellEnd"/>
      <w:r w:rsidRPr="00D022BF">
        <w:rPr>
          <w:rFonts w:cs="Times New Roman"/>
          <w:szCs w:val="24"/>
        </w:rPr>
        <w:t xml:space="preserve"> Li, Yue Zhao, </w:t>
      </w:r>
      <w:proofErr w:type="spellStart"/>
      <w:r w:rsidRPr="00D022BF">
        <w:rPr>
          <w:rFonts w:cs="Times New Roman"/>
          <w:szCs w:val="24"/>
        </w:rPr>
        <w:t>Yingyao</w:t>
      </w:r>
      <w:proofErr w:type="spellEnd"/>
      <w:r w:rsidRPr="00D022BF">
        <w:rPr>
          <w:rFonts w:cs="Times New Roman"/>
          <w:szCs w:val="24"/>
        </w:rPr>
        <w:t xml:space="preserve"> Wang, </w:t>
      </w:r>
      <w:proofErr w:type="spellStart"/>
      <w:r w:rsidRPr="00D022BF">
        <w:rPr>
          <w:rFonts w:cs="Times New Roman"/>
          <w:szCs w:val="24"/>
        </w:rPr>
        <w:t>Huilian</w:t>
      </w:r>
      <w:proofErr w:type="spellEnd"/>
      <w:r w:rsidRPr="00D022BF">
        <w:rPr>
          <w:rFonts w:cs="Times New Roman"/>
          <w:szCs w:val="24"/>
        </w:rPr>
        <w:t xml:space="preserve"> Zhu, Aiping Fang, Edward L. </w:t>
      </w:r>
      <w:proofErr w:type="spellStart"/>
      <w:r w:rsidRPr="00D022BF">
        <w:rPr>
          <w:rFonts w:cs="Times New Roman"/>
          <w:szCs w:val="24"/>
        </w:rPr>
        <w:t>Giovannucci</w:t>
      </w:r>
      <w:proofErr w:type="spellEnd"/>
    </w:p>
    <w:sdt>
      <w:sdtPr>
        <w:rPr>
          <w:rFonts w:ascii="Times New Roman" w:eastAsia="楷体" w:hAnsi="Times New Roman" w:cstheme="minorBidi"/>
          <w:color w:val="auto"/>
          <w:kern w:val="2"/>
          <w:sz w:val="24"/>
          <w:szCs w:val="28"/>
          <w:lang w:eastAsia="zh-CN"/>
        </w:rPr>
        <w:id w:val="-152986294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AAE4410" w14:textId="77777777" w:rsidR="00326036" w:rsidRDefault="00326036" w:rsidP="001D2852">
          <w:pPr>
            <w:pStyle w:val="TOC10"/>
            <w:spacing w:line="360" w:lineRule="auto"/>
            <w:rPr>
              <w:rFonts w:ascii="Times New Roman" w:hAnsi="Times New Roman" w:cs="Times New Roman"/>
              <w:b/>
              <w:bCs/>
            </w:rPr>
          </w:pPr>
          <w:r>
            <w:rPr>
              <w:rFonts w:ascii="Times New Roman" w:hAnsi="Times New Roman" w:cs="Times New Roman"/>
              <w:b/>
              <w:bCs/>
            </w:rPr>
            <w:t>List of Supplementary Figures</w:t>
          </w:r>
        </w:p>
        <w:p w14:paraId="1A75FB86" w14:textId="77777777" w:rsidR="00326036" w:rsidRPr="000F666D" w:rsidRDefault="00326036" w:rsidP="001D2852">
          <w:pPr>
            <w:pStyle w:val="TOC2"/>
            <w:spacing w:line="360" w:lineRule="auto"/>
            <w:rPr>
              <w:rFonts w:asciiTheme="minorHAnsi" w:eastAsiaTheme="minorEastAsia" w:hAnsiTheme="minorHAnsi"/>
              <w:noProof/>
              <w:sz w:val="21"/>
              <w:szCs w:val="22"/>
            </w:rPr>
          </w:pPr>
          <w:r w:rsidRPr="006774A5">
            <w:rPr>
              <w:rStyle w:val="Hyperlink"/>
              <w:noProof/>
            </w:rPr>
            <w:fldChar w:fldCharType="begin"/>
          </w:r>
          <w:r w:rsidRPr="006774A5">
            <w:rPr>
              <w:rStyle w:val="Hyperlink"/>
              <w:noProof/>
            </w:rPr>
            <w:instrText xml:space="preserve"> TOC \o "1-3" \h \z \u </w:instrText>
          </w:r>
          <w:r w:rsidRPr="006774A5">
            <w:rPr>
              <w:rStyle w:val="Hyperlink"/>
              <w:noProof/>
            </w:rPr>
            <w:fldChar w:fldCharType="separate"/>
          </w:r>
          <w:hyperlink w:anchor="_Toc128062039" w:history="1">
            <w:r w:rsidRPr="000F666D">
              <w:rPr>
                <w:rStyle w:val="Hyperlink"/>
                <w:rFonts w:eastAsia="宋体" w:cs="Times New Roman"/>
                <w:noProof/>
              </w:rPr>
              <w:t>Supplementary Figure 42. Dose-response association between cheese consumption and the risk of (A) overall cancer, (B) prostate cancer, (C) colorectal cancer and (D) breast cancer.</w:t>
            </w:r>
            <w:r w:rsidRPr="000F666D">
              <w:rPr>
                <w:noProof/>
                <w:webHidden/>
              </w:rPr>
              <w:tab/>
            </w:r>
            <w:r w:rsidRPr="000F666D">
              <w:rPr>
                <w:noProof/>
                <w:webHidden/>
              </w:rPr>
              <w:fldChar w:fldCharType="begin"/>
            </w:r>
            <w:r w:rsidRPr="000F666D">
              <w:rPr>
                <w:noProof/>
                <w:webHidden/>
              </w:rPr>
              <w:instrText xml:space="preserve"> PAGEREF _Toc128062039 \h </w:instrText>
            </w:r>
            <w:r w:rsidRPr="000F666D">
              <w:rPr>
                <w:noProof/>
                <w:webHidden/>
              </w:rPr>
            </w:r>
            <w:r w:rsidRPr="000F666D">
              <w:rPr>
                <w:noProof/>
                <w:webHidden/>
              </w:rPr>
              <w:fldChar w:fldCharType="separate"/>
            </w:r>
            <w:r w:rsidRPr="000F666D">
              <w:rPr>
                <w:noProof/>
                <w:webHidden/>
              </w:rPr>
              <w:t>2</w:t>
            </w:r>
            <w:r w:rsidRPr="000F666D">
              <w:rPr>
                <w:noProof/>
                <w:webHidden/>
              </w:rPr>
              <w:fldChar w:fldCharType="end"/>
            </w:r>
          </w:hyperlink>
        </w:p>
        <w:p w14:paraId="3B3EF1C3" w14:textId="77777777" w:rsidR="00326036" w:rsidRPr="000F666D" w:rsidRDefault="00852FF6" w:rsidP="001D2852">
          <w:pPr>
            <w:pStyle w:val="TOC2"/>
            <w:spacing w:line="360" w:lineRule="auto"/>
            <w:rPr>
              <w:rFonts w:asciiTheme="minorHAnsi" w:eastAsiaTheme="minorEastAsia" w:hAnsiTheme="minorHAnsi"/>
              <w:noProof/>
              <w:sz w:val="21"/>
              <w:szCs w:val="22"/>
            </w:rPr>
          </w:pPr>
          <w:hyperlink w:anchor="_Toc128062040" w:history="1">
            <w:r w:rsidR="00326036" w:rsidRPr="000F666D">
              <w:rPr>
                <w:rStyle w:val="Hyperlink"/>
                <w:rFonts w:eastAsia="宋体" w:cs="Times New Roman"/>
                <w:noProof/>
              </w:rPr>
              <w:t xml:space="preserve">Supplementary Figure 43. Dose-response association between cheese consumption and the risk of (A) </w:t>
            </w:r>
            <w:r w:rsidR="00326036" w:rsidRPr="000F666D">
              <w:rPr>
                <w:rStyle w:val="Hyperlink"/>
                <w:noProof/>
              </w:rPr>
              <w:t xml:space="preserve">type 2 diabetes </w:t>
            </w:r>
            <w:r w:rsidR="00326036" w:rsidRPr="000F666D">
              <w:rPr>
                <w:rStyle w:val="Hyperlink"/>
                <w:rFonts w:eastAsia="宋体" w:cs="Times New Roman"/>
                <w:noProof/>
              </w:rPr>
              <w:t>and (B) hip fracture.</w:t>
            </w:r>
            <w:r w:rsidR="00326036" w:rsidRPr="000F666D">
              <w:rPr>
                <w:noProof/>
                <w:webHidden/>
              </w:rPr>
              <w:tab/>
            </w:r>
            <w:r w:rsidR="00326036" w:rsidRPr="000F666D">
              <w:rPr>
                <w:noProof/>
                <w:webHidden/>
              </w:rPr>
              <w:fldChar w:fldCharType="begin"/>
            </w:r>
            <w:r w:rsidR="00326036" w:rsidRPr="000F666D">
              <w:rPr>
                <w:noProof/>
                <w:webHidden/>
              </w:rPr>
              <w:instrText xml:space="preserve"> PAGEREF _Toc128062040 \h </w:instrText>
            </w:r>
            <w:r w:rsidR="00326036" w:rsidRPr="000F666D">
              <w:rPr>
                <w:noProof/>
                <w:webHidden/>
              </w:rPr>
            </w:r>
            <w:r w:rsidR="00326036" w:rsidRPr="000F666D">
              <w:rPr>
                <w:noProof/>
                <w:webHidden/>
              </w:rPr>
              <w:fldChar w:fldCharType="separate"/>
            </w:r>
            <w:r w:rsidR="00326036" w:rsidRPr="000F666D">
              <w:rPr>
                <w:noProof/>
                <w:webHidden/>
              </w:rPr>
              <w:t>3</w:t>
            </w:r>
            <w:r w:rsidR="00326036" w:rsidRPr="000F666D">
              <w:rPr>
                <w:noProof/>
                <w:webHidden/>
              </w:rPr>
              <w:fldChar w:fldCharType="end"/>
            </w:r>
          </w:hyperlink>
        </w:p>
        <w:p w14:paraId="454FC19D" w14:textId="07037D6F" w:rsidR="00326036" w:rsidRPr="0070253D" w:rsidRDefault="00326036" w:rsidP="001D2852">
          <w:pPr>
            <w:spacing w:line="360" w:lineRule="auto"/>
            <w:ind w:firstLine="0"/>
          </w:pPr>
          <w:r w:rsidRPr="006774A5">
            <w:fldChar w:fldCharType="end"/>
          </w:r>
        </w:p>
      </w:sdtContent>
    </w:sdt>
    <w:p w14:paraId="07E18570" w14:textId="388444CA" w:rsidR="00326036" w:rsidRPr="00326036" w:rsidRDefault="00326036" w:rsidP="00326036">
      <w:pPr>
        <w:rPr>
          <w:rFonts w:eastAsia="宋体" w:cs="Times New Roman"/>
          <w:sz w:val="18"/>
          <w:szCs w:val="22"/>
        </w:rPr>
        <w:sectPr w:rsidR="00326036" w:rsidRPr="00326036">
          <w:footerReference w:type="default" r:id="rId7"/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72B7A507" w14:textId="0E0EC81F" w:rsidR="00CB311A" w:rsidRDefault="004820ED">
      <w:pPr>
        <w:ind w:firstLine="0"/>
      </w:pPr>
      <w:bookmarkStart w:id="0" w:name="_Hlk108514432"/>
      <w:bookmarkEnd w:id="0"/>
      <w:r>
        <w:rPr>
          <w:noProof/>
        </w:rPr>
        <w:lastRenderedPageBreak/>
        <w:drawing>
          <wp:inline distT="0" distB="0" distL="0" distR="0" wp14:anchorId="4ED0D4A6" wp14:editId="7D598C88">
            <wp:extent cx="6645910" cy="66459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37AFF" w14:textId="4D4C4469" w:rsidR="005F071B" w:rsidRDefault="00F07189" w:rsidP="0046462F">
      <w:pPr>
        <w:spacing w:line="276" w:lineRule="auto"/>
        <w:ind w:firstLine="0"/>
        <w:jc w:val="left"/>
        <w:outlineLvl w:val="1"/>
        <w:rPr>
          <w:rFonts w:eastAsia="宋体" w:cs="Times New Roman"/>
          <w:b/>
          <w:bCs/>
          <w:szCs w:val="24"/>
        </w:rPr>
      </w:pPr>
      <w:bookmarkStart w:id="1" w:name="_Toc128062039"/>
      <w:r>
        <w:rPr>
          <w:rFonts w:eastAsia="宋体" w:cs="Times New Roman"/>
          <w:b/>
          <w:bCs/>
          <w:szCs w:val="24"/>
        </w:rPr>
        <w:t xml:space="preserve">Supplementary Figure </w:t>
      </w:r>
      <w:r w:rsidR="00474B58">
        <w:rPr>
          <w:rFonts w:eastAsia="宋体" w:cs="Times New Roman"/>
          <w:b/>
          <w:bCs/>
          <w:szCs w:val="24"/>
        </w:rPr>
        <w:t>42</w:t>
      </w:r>
      <w:r w:rsidR="00A248AD">
        <w:rPr>
          <w:rFonts w:eastAsia="宋体" w:cs="Times New Roman"/>
          <w:b/>
          <w:bCs/>
          <w:szCs w:val="24"/>
        </w:rPr>
        <w:t>.</w:t>
      </w:r>
      <w:r>
        <w:rPr>
          <w:rFonts w:eastAsia="宋体" w:cs="Times New Roman"/>
          <w:b/>
          <w:bCs/>
          <w:szCs w:val="24"/>
        </w:rPr>
        <w:t xml:space="preserve"> </w:t>
      </w:r>
      <w:r w:rsidR="00B02DE1">
        <w:rPr>
          <w:rFonts w:eastAsia="宋体" w:cs="Times New Roman"/>
          <w:b/>
          <w:bCs/>
          <w:szCs w:val="24"/>
        </w:rPr>
        <w:t>Dose-</w:t>
      </w:r>
      <w:r>
        <w:rPr>
          <w:rFonts w:eastAsia="宋体" w:cs="Times New Roman"/>
          <w:b/>
          <w:bCs/>
          <w:szCs w:val="24"/>
        </w:rPr>
        <w:t xml:space="preserve">response </w:t>
      </w:r>
      <w:r w:rsidR="001046EF">
        <w:rPr>
          <w:rFonts w:eastAsia="宋体" w:cs="Times New Roman" w:hint="eastAsia"/>
          <w:b/>
          <w:bCs/>
          <w:szCs w:val="24"/>
        </w:rPr>
        <w:t>as</w:t>
      </w:r>
      <w:r w:rsidR="001046EF">
        <w:rPr>
          <w:rFonts w:eastAsia="宋体" w:cs="Times New Roman"/>
          <w:b/>
          <w:bCs/>
          <w:szCs w:val="24"/>
        </w:rPr>
        <w:t>sociation</w:t>
      </w:r>
      <w:r>
        <w:rPr>
          <w:rFonts w:eastAsia="宋体" w:cs="Times New Roman"/>
          <w:b/>
          <w:bCs/>
          <w:szCs w:val="24"/>
        </w:rPr>
        <w:t xml:space="preserve"> between cheese consumption and </w:t>
      </w:r>
      <w:r w:rsidR="001046EF">
        <w:rPr>
          <w:rFonts w:eastAsia="宋体" w:cs="Times New Roman"/>
          <w:b/>
          <w:bCs/>
          <w:szCs w:val="24"/>
        </w:rPr>
        <w:t xml:space="preserve">the risk of </w:t>
      </w:r>
      <w:r w:rsidR="00AF2420">
        <w:rPr>
          <w:rFonts w:eastAsia="宋体" w:cs="Times New Roman" w:hint="eastAsia"/>
          <w:b/>
          <w:bCs/>
          <w:szCs w:val="24"/>
        </w:rPr>
        <w:t>(A)</w:t>
      </w:r>
      <w:r w:rsidR="00AF2420">
        <w:rPr>
          <w:rFonts w:eastAsia="宋体" w:cs="Times New Roman"/>
          <w:b/>
          <w:bCs/>
          <w:szCs w:val="24"/>
        </w:rPr>
        <w:t xml:space="preserve"> </w:t>
      </w:r>
      <w:r w:rsidR="005449AE">
        <w:rPr>
          <w:rFonts w:eastAsia="宋体" w:cs="Times New Roman"/>
          <w:b/>
          <w:bCs/>
          <w:szCs w:val="24"/>
        </w:rPr>
        <w:t xml:space="preserve">overall </w:t>
      </w:r>
      <w:r w:rsidR="009D0C70">
        <w:rPr>
          <w:rFonts w:eastAsia="宋体" w:cs="Times New Roman" w:hint="eastAsia"/>
          <w:b/>
          <w:bCs/>
          <w:szCs w:val="24"/>
        </w:rPr>
        <w:t>can</w:t>
      </w:r>
      <w:r w:rsidR="009D0C70">
        <w:rPr>
          <w:rFonts w:eastAsia="宋体" w:cs="Times New Roman"/>
          <w:b/>
          <w:bCs/>
          <w:szCs w:val="24"/>
        </w:rPr>
        <w:t>cer</w:t>
      </w:r>
      <w:r>
        <w:rPr>
          <w:rFonts w:eastAsia="宋体" w:cs="Times New Roman" w:hint="eastAsia"/>
          <w:b/>
          <w:bCs/>
          <w:szCs w:val="24"/>
        </w:rPr>
        <w:t xml:space="preserve">, </w:t>
      </w:r>
      <w:r w:rsidR="00AF2420">
        <w:rPr>
          <w:rFonts w:eastAsia="宋体" w:cs="Times New Roman" w:hint="eastAsia"/>
          <w:b/>
          <w:bCs/>
          <w:szCs w:val="24"/>
        </w:rPr>
        <w:t>(B)</w:t>
      </w:r>
      <w:r w:rsidR="00AF2420">
        <w:rPr>
          <w:rFonts w:eastAsia="宋体" w:cs="Times New Roman"/>
          <w:b/>
          <w:bCs/>
          <w:szCs w:val="24"/>
        </w:rPr>
        <w:t xml:space="preserve"> </w:t>
      </w:r>
      <w:r w:rsidR="009D0C70">
        <w:rPr>
          <w:rFonts w:eastAsia="宋体" w:cs="Times New Roman"/>
          <w:b/>
          <w:bCs/>
          <w:szCs w:val="24"/>
        </w:rPr>
        <w:t xml:space="preserve">prostate </w:t>
      </w:r>
      <w:r>
        <w:rPr>
          <w:rFonts w:eastAsia="宋体" w:cs="Times New Roman" w:hint="eastAsia"/>
          <w:b/>
          <w:bCs/>
          <w:szCs w:val="24"/>
        </w:rPr>
        <w:t>cance</w:t>
      </w:r>
      <w:r w:rsidR="009D0C70">
        <w:rPr>
          <w:rFonts w:eastAsia="宋体" w:cs="Times New Roman"/>
          <w:b/>
          <w:bCs/>
          <w:szCs w:val="24"/>
        </w:rPr>
        <w:t>r</w:t>
      </w:r>
      <w:r>
        <w:rPr>
          <w:rFonts w:eastAsia="宋体" w:cs="Times New Roman" w:hint="eastAsia"/>
          <w:b/>
          <w:bCs/>
          <w:szCs w:val="24"/>
        </w:rPr>
        <w:t>,</w:t>
      </w:r>
      <w:r w:rsidR="0046462F">
        <w:rPr>
          <w:rFonts w:eastAsia="宋体" w:cs="Times New Roman"/>
          <w:b/>
          <w:bCs/>
          <w:szCs w:val="24"/>
        </w:rPr>
        <w:t xml:space="preserve"> </w:t>
      </w:r>
      <w:r w:rsidR="00AF2420">
        <w:rPr>
          <w:rFonts w:eastAsia="宋体" w:cs="Times New Roman" w:hint="eastAsia"/>
          <w:b/>
          <w:bCs/>
          <w:szCs w:val="24"/>
        </w:rPr>
        <w:t>(C)</w:t>
      </w:r>
      <w:r w:rsidR="00AF2420">
        <w:rPr>
          <w:rFonts w:eastAsia="宋体" w:cs="Times New Roman"/>
          <w:b/>
          <w:bCs/>
          <w:szCs w:val="24"/>
        </w:rPr>
        <w:t xml:space="preserve"> </w:t>
      </w:r>
      <w:r w:rsidR="009D0C70">
        <w:rPr>
          <w:rFonts w:eastAsia="宋体" w:cs="Times New Roman"/>
          <w:b/>
          <w:bCs/>
          <w:szCs w:val="24"/>
        </w:rPr>
        <w:t>colorectal cancer</w:t>
      </w:r>
      <w:r w:rsidR="00E06728">
        <w:rPr>
          <w:rFonts w:eastAsia="宋体" w:cs="Times New Roman" w:hint="eastAsia"/>
          <w:b/>
          <w:bCs/>
          <w:szCs w:val="24"/>
        </w:rPr>
        <w:t xml:space="preserve"> </w:t>
      </w:r>
      <w:r>
        <w:rPr>
          <w:rFonts w:eastAsia="宋体" w:cs="Times New Roman" w:hint="eastAsia"/>
          <w:b/>
          <w:bCs/>
          <w:szCs w:val="24"/>
        </w:rPr>
        <w:t xml:space="preserve">and </w:t>
      </w:r>
      <w:r w:rsidR="00AF2420">
        <w:rPr>
          <w:rFonts w:eastAsia="宋体" w:cs="Times New Roman" w:hint="eastAsia"/>
          <w:b/>
          <w:bCs/>
          <w:szCs w:val="24"/>
        </w:rPr>
        <w:t>(D)</w:t>
      </w:r>
      <w:r w:rsidR="009D0C70">
        <w:rPr>
          <w:rFonts w:eastAsia="宋体" w:cs="Times New Roman"/>
          <w:b/>
          <w:bCs/>
          <w:szCs w:val="24"/>
        </w:rPr>
        <w:t xml:space="preserve"> breast cancer</w:t>
      </w:r>
      <w:r w:rsidR="00273B73">
        <w:rPr>
          <w:rFonts w:eastAsia="宋体" w:cs="Times New Roman"/>
          <w:b/>
          <w:bCs/>
          <w:szCs w:val="24"/>
        </w:rPr>
        <w:t>.</w:t>
      </w:r>
      <w:bookmarkEnd w:id="1"/>
    </w:p>
    <w:p w14:paraId="4E0B4925" w14:textId="3340D151" w:rsidR="00FA53BD" w:rsidRDefault="00FA53BD">
      <w:pPr>
        <w:widowControl/>
        <w:ind w:firstLine="0"/>
        <w:jc w:val="left"/>
        <w:rPr>
          <w:rFonts w:eastAsia="宋体" w:cs="Times New Roman"/>
          <w:b/>
          <w:bCs/>
          <w:noProof/>
          <w:szCs w:val="24"/>
        </w:rPr>
      </w:pPr>
      <w:r>
        <w:rPr>
          <w:rFonts w:eastAsia="宋体" w:cs="Times New Roman"/>
          <w:b/>
          <w:bCs/>
          <w:noProof/>
          <w:szCs w:val="24"/>
        </w:rPr>
        <w:br w:type="page"/>
      </w:r>
    </w:p>
    <w:p w14:paraId="66C24368" w14:textId="778FEE67" w:rsidR="00DB08C3" w:rsidRPr="00DB08C3" w:rsidRDefault="0027641B" w:rsidP="005F071B">
      <w:pPr>
        <w:spacing w:line="276" w:lineRule="auto"/>
        <w:ind w:firstLine="0"/>
        <w:jc w:val="left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noProof/>
          <w:szCs w:val="24"/>
        </w:rPr>
        <w:lastRenderedPageBreak/>
        <w:drawing>
          <wp:inline distT="0" distB="0" distL="0" distR="0" wp14:anchorId="4F3A508C" wp14:editId="2AC3F2EA">
            <wp:extent cx="6645910" cy="66459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B3D12" w14:textId="0448CBFD" w:rsidR="00F7520E" w:rsidRDefault="005F071B" w:rsidP="00E92ED3">
      <w:pPr>
        <w:spacing w:line="276" w:lineRule="auto"/>
        <w:ind w:firstLine="0"/>
        <w:jc w:val="left"/>
        <w:outlineLvl w:val="1"/>
        <w:rPr>
          <w:rFonts w:eastAsia="宋体" w:cs="Times New Roman"/>
          <w:b/>
          <w:bCs/>
          <w:szCs w:val="24"/>
        </w:rPr>
      </w:pPr>
      <w:bookmarkStart w:id="2" w:name="_Toc128062040"/>
      <w:r>
        <w:rPr>
          <w:rFonts w:eastAsia="宋体" w:cs="Times New Roman"/>
          <w:b/>
          <w:bCs/>
          <w:szCs w:val="24"/>
        </w:rPr>
        <w:t xml:space="preserve">Supplementary Figure </w:t>
      </w:r>
      <w:r w:rsidR="00474B58">
        <w:rPr>
          <w:rFonts w:eastAsia="宋体" w:cs="Times New Roman"/>
          <w:b/>
          <w:bCs/>
          <w:szCs w:val="24"/>
        </w:rPr>
        <w:t>43</w:t>
      </w:r>
      <w:r w:rsidR="00A248AD">
        <w:rPr>
          <w:rFonts w:eastAsia="宋体" w:cs="Times New Roman"/>
          <w:b/>
          <w:bCs/>
          <w:szCs w:val="24"/>
        </w:rPr>
        <w:t>.</w:t>
      </w:r>
      <w:r>
        <w:rPr>
          <w:rFonts w:eastAsia="宋体" w:cs="Times New Roman"/>
          <w:b/>
          <w:bCs/>
          <w:szCs w:val="24"/>
        </w:rPr>
        <w:t xml:space="preserve"> </w:t>
      </w:r>
      <w:r w:rsidR="00B02DE1">
        <w:rPr>
          <w:rFonts w:eastAsia="宋体" w:cs="Times New Roman"/>
          <w:b/>
          <w:bCs/>
          <w:szCs w:val="24"/>
        </w:rPr>
        <w:t>Dose-</w:t>
      </w:r>
      <w:r>
        <w:rPr>
          <w:rFonts w:eastAsia="宋体" w:cs="Times New Roman"/>
          <w:b/>
          <w:bCs/>
          <w:szCs w:val="24"/>
        </w:rPr>
        <w:t xml:space="preserve">response </w:t>
      </w:r>
      <w:r w:rsidR="00FD28F8">
        <w:rPr>
          <w:rFonts w:eastAsia="宋体" w:cs="Times New Roman"/>
          <w:b/>
          <w:bCs/>
          <w:szCs w:val="24"/>
        </w:rPr>
        <w:t xml:space="preserve">association </w:t>
      </w:r>
      <w:r>
        <w:rPr>
          <w:rFonts w:eastAsia="宋体" w:cs="Times New Roman"/>
          <w:b/>
          <w:bCs/>
          <w:szCs w:val="24"/>
        </w:rPr>
        <w:t>between cheese consumption and</w:t>
      </w:r>
      <w:r w:rsidR="0041768D">
        <w:rPr>
          <w:rFonts w:eastAsia="宋体" w:cs="Times New Roman"/>
          <w:b/>
          <w:bCs/>
          <w:szCs w:val="24"/>
        </w:rPr>
        <w:t xml:space="preserve"> the risk of</w:t>
      </w:r>
      <w:r>
        <w:rPr>
          <w:rFonts w:eastAsia="宋体" w:cs="Times New Roman"/>
          <w:b/>
          <w:bCs/>
          <w:szCs w:val="24"/>
        </w:rPr>
        <w:t xml:space="preserve"> </w:t>
      </w:r>
      <w:r w:rsidR="00851BD3">
        <w:rPr>
          <w:rFonts w:eastAsia="宋体" w:cs="Times New Roman" w:hint="eastAsia"/>
          <w:b/>
          <w:bCs/>
          <w:szCs w:val="24"/>
        </w:rPr>
        <w:t>(A)</w:t>
      </w:r>
      <w:r w:rsidR="00851BD3">
        <w:rPr>
          <w:rFonts w:eastAsia="宋体" w:cs="Times New Roman"/>
          <w:b/>
          <w:bCs/>
          <w:szCs w:val="24"/>
        </w:rPr>
        <w:t xml:space="preserve"> </w:t>
      </w:r>
      <w:r w:rsidRPr="005F071B">
        <w:rPr>
          <w:b/>
        </w:rPr>
        <w:t>type 2 diabetes</w:t>
      </w:r>
      <w:r w:rsidR="001D0163">
        <w:rPr>
          <w:rFonts w:eastAsia="宋体" w:cs="Times New Roman" w:hint="eastAsia"/>
          <w:b/>
          <w:bCs/>
          <w:szCs w:val="24"/>
        </w:rPr>
        <w:t>,</w:t>
      </w:r>
      <w:r>
        <w:rPr>
          <w:rFonts w:eastAsia="宋体" w:cs="Times New Roman"/>
          <w:b/>
          <w:bCs/>
          <w:szCs w:val="24"/>
        </w:rPr>
        <w:t xml:space="preserve"> </w:t>
      </w:r>
      <w:r w:rsidR="00851BD3">
        <w:rPr>
          <w:rFonts w:eastAsia="宋体" w:cs="Times New Roman"/>
          <w:b/>
          <w:bCs/>
          <w:szCs w:val="24"/>
        </w:rPr>
        <w:t>(</w:t>
      </w:r>
      <w:r w:rsidR="00FA53BD">
        <w:rPr>
          <w:rFonts w:eastAsia="宋体" w:cs="Times New Roman"/>
          <w:b/>
          <w:bCs/>
          <w:szCs w:val="24"/>
        </w:rPr>
        <w:t>B</w:t>
      </w:r>
      <w:r w:rsidR="00851BD3">
        <w:rPr>
          <w:rFonts w:eastAsia="宋体" w:cs="Times New Roman"/>
          <w:b/>
          <w:bCs/>
          <w:szCs w:val="24"/>
        </w:rPr>
        <w:t xml:space="preserve">) </w:t>
      </w:r>
      <w:r w:rsidR="001D0163">
        <w:rPr>
          <w:rFonts w:eastAsia="宋体" w:cs="Times New Roman"/>
          <w:b/>
          <w:bCs/>
          <w:szCs w:val="24"/>
        </w:rPr>
        <w:t>total</w:t>
      </w:r>
      <w:r>
        <w:rPr>
          <w:rFonts w:eastAsia="宋体" w:cs="Times New Roman"/>
          <w:b/>
          <w:bCs/>
          <w:szCs w:val="24"/>
        </w:rPr>
        <w:t xml:space="preserve"> fracture</w:t>
      </w:r>
      <w:r w:rsidR="001D0163">
        <w:rPr>
          <w:rFonts w:eastAsia="宋体" w:cs="Times New Roman"/>
          <w:b/>
          <w:bCs/>
          <w:szCs w:val="24"/>
        </w:rPr>
        <w:t xml:space="preserve"> and </w:t>
      </w:r>
      <w:r w:rsidR="001D0163">
        <w:rPr>
          <w:rFonts w:eastAsia="宋体" w:cs="Times New Roman" w:hint="eastAsia"/>
          <w:b/>
          <w:bCs/>
          <w:szCs w:val="24"/>
        </w:rPr>
        <w:t>(C)</w:t>
      </w:r>
      <w:r w:rsidR="001D0163">
        <w:rPr>
          <w:rFonts w:eastAsia="宋体" w:cs="Times New Roman"/>
          <w:b/>
          <w:bCs/>
          <w:szCs w:val="24"/>
        </w:rPr>
        <w:t xml:space="preserve"> hip fracture</w:t>
      </w:r>
      <w:r>
        <w:rPr>
          <w:rFonts w:eastAsia="宋体" w:cs="Times New Roman"/>
          <w:b/>
          <w:bCs/>
          <w:szCs w:val="24"/>
        </w:rPr>
        <w:t>.</w:t>
      </w:r>
      <w:bookmarkEnd w:id="2"/>
      <w:r w:rsidR="00F7520E">
        <w:rPr>
          <w:rFonts w:eastAsia="宋体" w:cs="Times New Roman"/>
          <w:b/>
          <w:bCs/>
          <w:szCs w:val="24"/>
        </w:rPr>
        <w:t xml:space="preserve"> </w:t>
      </w:r>
    </w:p>
    <w:p w14:paraId="38B7B11B" w14:textId="7E2102C6" w:rsidR="00C159C4" w:rsidRPr="00F7520E" w:rsidRDefault="00F7520E" w:rsidP="00F7520E">
      <w:pPr>
        <w:ind w:firstLine="0"/>
      </w:pPr>
      <w:r w:rsidRPr="00F7520E">
        <w:t>T2D= type 2 diabetes</w:t>
      </w:r>
      <w:r>
        <w:t>.</w:t>
      </w:r>
    </w:p>
    <w:sectPr w:rsidR="00C159C4" w:rsidRPr="00F7520E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A995E" w14:textId="77777777" w:rsidR="00CA16EE" w:rsidRDefault="00CA16EE">
      <w:r>
        <w:separator/>
      </w:r>
    </w:p>
  </w:endnote>
  <w:endnote w:type="continuationSeparator" w:id="0">
    <w:p w14:paraId="24A58B42" w14:textId="77777777" w:rsidR="00CA16EE" w:rsidRDefault="00CA1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5361589"/>
    </w:sdtPr>
    <w:sdtEndPr/>
    <w:sdtContent>
      <w:p w14:paraId="4A05726A" w14:textId="77777777" w:rsidR="00CB311A" w:rsidRDefault="00F071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032526" w14:textId="77777777" w:rsidR="00CB311A" w:rsidRDefault="00CB31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6B5A1" w14:textId="77777777" w:rsidR="00CA16EE" w:rsidRDefault="00CA16EE">
      <w:r>
        <w:separator/>
      </w:r>
    </w:p>
  </w:footnote>
  <w:footnote w:type="continuationSeparator" w:id="0">
    <w:p w14:paraId="1F3A754E" w14:textId="77777777" w:rsidR="00CA16EE" w:rsidRDefault="00CA1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HorizontalSpacing w:val="120"/>
  <w:drawingGridVerticalSpacing w:val="327"/>
  <w:displayHorizontalDrawingGridEvery w:val="0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wN7MwsTC2NDMxMrdU0lEKTi0uzszPAykwNK4FAEsScN0tAAAA"/>
    <w:docVar w:name="commondata" w:val="eyJoZGlkIjoiNTgzMzIzMTMwYzg4NzJiNzA3YzdkNDY2ZDFkZDgwMjYifQ=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dxtzvajxw95ve2vxzpv0eqffdw2sa9se0x&quot;&gt;164终版标记之后&lt;record-ids&gt;&lt;item&gt;5&lt;/item&gt;&lt;item&gt;6&lt;/item&gt;&lt;item&gt;13&lt;/item&gt;&lt;item&gt;19&lt;/item&gt;&lt;item&gt;24&lt;/item&gt;&lt;item&gt;27&lt;/item&gt;&lt;item&gt;28&lt;/item&gt;&lt;item&gt;31&lt;/item&gt;&lt;item&gt;32&lt;/item&gt;&lt;item&gt;45&lt;/item&gt;&lt;item&gt;48&lt;/item&gt;&lt;item&gt;50&lt;/item&gt;&lt;item&gt;51&lt;/item&gt;&lt;item&gt;52&lt;/item&gt;&lt;item&gt;54&lt;/item&gt;&lt;item&gt;64&lt;/item&gt;&lt;item&gt;65&lt;/item&gt;&lt;item&gt;67&lt;/item&gt;&lt;item&gt;69&lt;/item&gt;&lt;item&gt;70&lt;/item&gt;&lt;item&gt;71&lt;/item&gt;&lt;item&gt;166&lt;/item&gt;&lt;item&gt;176&lt;/item&gt;&lt;item&gt;179&lt;/item&gt;&lt;item&gt;198&lt;/item&gt;&lt;item&gt;199&lt;/item&gt;&lt;item&gt;201&lt;/item&gt;&lt;item&gt;202&lt;/item&gt;&lt;item&gt;203&lt;/item&gt;&lt;item&gt;209&lt;/item&gt;&lt;item&gt;211&lt;/item&gt;&lt;item&gt;213&lt;/item&gt;&lt;item&gt;214&lt;/item&gt;&lt;item&gt;215&lt;/item&gt;&lt;item&gt;216&lt;/item&gt;&lt;item&gt;219&lt;/item&gt;&lt;item&gt;220&lt;/item&gt;&lt;item&gt;221&lt;/item&gt;&lt;item&gt;222&lt;/item&gt;&lt;item&gt;223&lt;/item&gt;&lt;item&gt;225&lt;/item&gt;&lt;item&gt;227&lt;/item&gt;&lt;item&gt;228&lt;/item&gt;&lt;item&gt;230&lt;/item&gt;&lt;item&gt;231&lt;/item&gt;&lt;item&gt;232&lt;/item&gt;&lt;item&gt;233&lt;/item&gt;&lt;item&gt;235&lt;/item&gt;&lt;item&gt;236&lt;/item&gt;&lt;item&gt;237&lt;/item&gt;&lt;item&gt;239&lt;/item&gt;&lt;item&gt;249&lt;/item&gt;&lt;item&gt;250&lt;/item&gt;&lt;item&gt;253&lt;/item&gt;&lt;item&gt;255&lt;/item&gt;&lt;item&gt;256&lt;/item&gt;&lt;item&gt;258&lt;/item&gt;&lt;item&gt;259&lt;/item&gt;&lt;/record-ids&gt;&lt;/item&gt;&lt;/Libraries&gt;"/>
  </w:docVars>
  <w:rsids>
    <w:rsidRoot w:val="007B723C"/>
    <w:rsid w:val="00000218"/>
    <w:rsid w:val="00000F21"/>
    <w:rsid w:val="0000208C"/>
    <w:rsid w:val="00002B6F"/>
    <w:rsid w:val="000059C6"/>
    <w:rsid w:val="00006993"/>
    <w:rsid w:val="000120E2"/>
    <w:rsid w:val="0001615D"/>
    <w:rsid w:val="00017D6E"/>
    <w:rsid w:val="0002104A"/>
    <w:rsid w:val="00021503"/>
    <w:rsid w:val="000325D7"/>
    <w:rsid w:val="00037D7B"/>
    <w:rsid w:val="00042BF5"/>
    <w:rsid w:val="0004344F"/>
    <w:rsid w:val="000441B3"/>
    <w:rsid w:val="0004727E"/>
    <w:rsid w:val="00054313"/>
    <w:rsid w:val="0005517B"/>
    <w:rsid w:val="0005538B"/>
    <w:rsid w:val="00055C64"/>
    <w:rsid w:val="00056D35"/>
    <w:rsid w:val="0006183A"/>
    <w:rsid w:val="000620CE"/>
    <w:rsid w:val="000624CC"/>
    <w:rsid w:val="00062DDA"/>
    <w:rsid w:val="00063646"/>
    <w:rsid w:val="0006424D"/>
    <w:rsid w:val="000648A6"/>
    <w:rsid w:val="00065123"/>
    <w:rsid w:val="0006588B"/>
    <w:rsid w:val="00065F31"/>
    <w:rsid w:val="0006681E"/>
    <w:rsid w:val="00077FA8"/>
    <w:rsid w:val="00083964"/>
    <w:rsid w:val="00085ED1"/>
    <w:rsid w:val="000871B0"/>
    <w:rsid w:val="0009683E"/>
    <w:rsid w:val="000A0BF0"/>
    <w:rsid w:val="000A536F"/>
    <w:rsid w:val="000A59B6"/>
    <w:rsid w:val="000A652B"/>
    <w:rsid w:val="000A7E38"/>
    <w:rsid w:val="000B0F12"/>
    <w:rsid w:val="000B24C2"/>
    <w:rsid w:val="000C08FC"/>
    <w:rsid w:val="000C2B7A"/>
    <w:rsid w:val="000C6A66"/>
    <w:rsid w:val="000C736B"/>
    <w:rsid w:val="000C7C46"/>
    <w:rsid w:val="000D649F"/>
    <w:rsid w:val="000D7137"/>
    <w:rsid w:val="000E286C"/>
    <w:rsid w:val="000E2DD4"/>
    <w:rsid w:val="000E5067"/>
    <w:rsid w:val="000E5D5B"/>
    <w:rsid w:val="000E5D71"/>
    <w:rsid w:val="000E60A8"/>
    <w:rsid w:val="000E716B"/>
    <w:rsid w:val="000E7945"/>
    <w:rsid w:val="000F1B81"/>
    <w:rsid w:val="000F2C56"/>
    <w:rsid w:val="000F546F"/>
    <w:rsid w:val="000F5F98"/>
    <w:rsid w:val="000F666D"/>
    <w:rsid w:val="000F78A2"/>
    <w:rsid w:val="000F7FB8"/>
    <w:rsid w:val="001014E8"/>
    <w:rsid w:val="001046EF"/>
    <w:rsid w:val="00104CD5"/>
    <w:rsid w:val="00107924"/>
    <w:rsid w:val="00107BA7"/>
    <w:rsid w:val="00107C19"/>
    <w:rsid w:val="001107BD"/>
    <w:rsid w:val="001176D5"/>
    <w:rsid w:val="001242E8"/>
    <w:rsid w:val="00126AE4"/>
    <w:rsid w:val="00130EB4"/>
    <w:rsid w:val="001313C1"/>
    <w:rsid w:val="00136DEF"/>
    <w:rsid w:val="0014702B"/>
    <w:rsid w:val="001502BE"/>
    <w:rsid w:val="00151CD4"/>
    <w:rsid w:val="001551BF"/>
    <w:rsid w:val="00155AE1"/>
    <w:rsid w:val="001576E9"/>
    <w:rsid w:val="00160752"/>
    <w:rsid w:val="00161197"/>
    <w:rsid w:val="00164DEC"/>
    <w:rsid w:val="00165ED2"/>
    <w:rsid w:val="001721BF"/>
    <w:rsid w:val="001738E2"/>
    <w:rsid w:val="001817FD"/>
    <w:rsid w:val="0019272D"/>
    <w:rsid w:val="00195B22"/>
    <w:rsid w:val="001A1797"/>
    <w:rsid w:val="001A2937"/>
    <w:rsid w:val="001A4754"/>
    <w:rsid w:val="001A6FCC"/>
    <w:rsid w:val="001B2699"/>
    <w:rsid w:val="001B52AB"/>
    <w:rsid w:val="001B71EC"/>
    <w:rsid w:val="001C133F"/>
    <w:rsid w:val="001C1A36"/>
    <w:rsid w:val="001C1D46"/>
    <w:rsid w:val="001C22AE"/>
    <w:rsid w:val="001C31CF"/>
    <w:rsid w:val="001C7161"/>
    <w:rsid w:val="001C7547"/>
    <w:rsid w:val="001D0163"/>
    <w:rsid w:val="001D1E7B"/>
    <w:rsid w:val="001D2852"/>
    <w:rsid w:val="001D2CDA"/>
    <w:rsid w:val="001D65B0"/>
    <w:rsid w:val="001D6701"/>
    <w:rsid w:val="001D7046"/>
    <w:rsid w:val="001E29DC"/>
    <w:rsid w:val="001E4366"/>
    <w:rsid w:val="001F49CC"/>
    <w:rsid w:val="001F4CCB"/>
    <w:rsid w:val="00205E66"/>
    <w:rsid w:val="00214483"/>
    <w:rsid w:val="00215D1D"/>
    <w:rsid w:val="002205E5"/>
    <w:rsid w:val="00222578"/>
    <w:rsid w:val="002232F7"/>
    <w:rsid w:val="002235E9"/>
    <w:rsid w:val="0023147A"/>
    <w:rsid w:val="00232EF8"/>
    <w:rsid w:val="00233214"/>
    <w:rsid w:val="002336B3"/>
    <w:rsid w:val="00233A32"/>
    <w:rsid w:val="0023429D"/>
    <w:rsid w:val="002374C2"/>
    <w:rsid w:val="00244712"/>
    <w:rsid w:val="00246F17"/>
    <w:rsid w:val="00250CEE"/>
    <w:rsid w:val="002514B5"/>
    <w:rsid w:val="002518DC"/>
    <w:rsid w:val="002538A7"/>
    <w:rsid w:val="00255C05"/>
    <w:rsid w:val="00257109"/>
    <w:rsid w:val="002607D3"/>
    <w:rsid w:val="0026342F"/>
    <w:rsid w:val="00271533"/>
    <w:rsid w:val="00273AFA"/>
    <w:rsid w:val="00273B73"/>
    <w:rsid w:val="00274FD1"/>
    <w:rsid w:val="0027641B"/>
    <w:rsid w:val="002823BB"/>
    <w:rsid w:val="00284731"/>
    <w:rsid w:val="0028770E"/>
    <w:rsid w:val="00287F51"/>
    <w:rsid w:val="00290AB8"/>
    <w:rsid w:val="0029164D"/>
    <w:rsid w:val="0029657E"/>
    <w:rsid w:val="00296D5F"/>
    <w:rsid w:val="002A0765"/>
    <w:rsid w:val="002A10D2"/>
    <w:rsid w:val="002A2783"/>
    <w:rsid w:val="002A2F9B"/>
    <w:rsid w:val="002B4346"/>
    <w:rsid w:val="002B63CC"/>
    <w:rsid w:val="002B6C73"/>
    <w:rsid w:val="002C1653"/>
    <w:rsid w:val="002C4BC1"/>
    <w:rsid w:val="002C5F41"/>
    <w:rsid w:val="002C5F85"/>
    <w:rsid w:val="002C7DD6"/>
    <w:rsid w:val="002D1202"/>
    <w:rsid w:val="002D1AB5"/>
    <w:rsid w:val="002E5188"/>
    <w:rsid w:val="002F1510"/>
    <w:rsid w:val="002F22E0"/>
    <w:rsid w:val="002F5820"/>
    <w:rsid w:val="003009B1"/>
    <w:rsid w:val="00304572"/>
    <w:rsid w:val="003078E1"/>
    <w:rsid w:val="00321FE7"/>
    <w:rsid w:val="0032382F"/>
    <w:rsid w:val="00326036"/>
    <w:rsid w:val="0033250A"/>
    <w:rsid w:val="00332599"/>
    <w:rsid w:val="00342C20"/>
    <w:rsid w:val="003460F0"/>
    <w:rsid w:val="003508EA"/>
    <w:rsid w:val="0035116B"/>
    <w:rsid w:val="00352633"/>
    <w:rsid w:val="00354A05"/>
    <w:rsid w:val="003569CA"/>
    <w:rsid w:val="003623CE"/>
    <w:rsid w:val="0036372A"/>
    <w:rsid w:val="00363B21"/>
    <w:rsid w:val="00364017"/>
    <w:rsid w:val="00367070"/>
    <w:rsid w:val="0036759E"/>
    <w:rsid w:val="00371183"/>
    <w:rsid w:val="00374073"/>
    <w:rsid w:val="003773D0"/>
    <w:rsid w:val="003853BB"/>
    <w:rsid w:val="00396FC4"/>
    <w:rsid w:val="0039765F"/>
    <w:rsid w:val="00397885"/>
    <w:rsid w:val="003A01E9"/>
    <w:rsid w:val="003A25AF"/>
    <w:rsid w:val="003A77DA"/>
    <w:rsid w:val="003B016E"/>
    <w:rsid w:val="003B0755"/>
    <w:rsid w:val="003B19B5"/>
    <w:rsid w:val="003B2A66"/>
    <w:rsid w:val="003B7C15"/>
    <w:rsid w:val="003B7DAD"/>
    <w:rsid w:val="003C06C0"/>
    <w:rsid w:val="003C0D0F"/>
    <w:rsid w:val="003C2BAC"/>
    <w:rsid w:val="003D0952"/>
    <w:rsid w:val="003D0F5F"/>
    <w:rsid w:val="003D26ED"/>
    <w:rsid w:val="003D2840"/>
    <w:rsid w:val="003D2E1A"/>
    <w:rsid w:val="003D5D0D"/>
    <w:rsid w:val="003D60F3"/>
    <w:rsid w:val="003D6A10"/>
    <w:rsid w:val="003E2D57"/>
    <w:rsid w:val="003E2F40"/>
    <w:rsid w:val="003E35C5"/>
    <w:rsid w:val="003E412F"/>
    <w:rsid w:val="003E7AC2"/>
    <w:rsid w:val="003F017D"/>
    <w:rsid w:val="003F0414"/>
    <w:rsid w:val="003F0711"/>
    <w:rsid w:val="003F1CE1"/>
    <w:rsid w:val="003F2310"/>
    <w:rsid w:val="00407807"/>
    <w:rsid w:val="0041322E"/>
    <w:rsid w:val="00414B42"/>
    <w:rsid w:val="00414E1A"/>
    <w:rsid w:val="004169E5"/>
    <w:rsid w:val="0041768D"/>
    <w:rsid w:val="00417B35"/>
    <w:rsid w:val="00422CB2"/>
    <w:rsid w:val="004232E1"/>
    <w:rsid w:val="00423E7F"/>
    <w:rsid w:val="0042577A"/>
    <w:rsid w:val="004329FD"/>
    <w:rsid w:val="00433C90"/>
    <w:rsid w:val="00434C9D"/>
    <w:rsid w:val="004377C9"/>
    <w:rsid w:val="00441162"/>
    <w:rsid w:val="00450231"/>
    <w:rsid w:val="00451738"/>
    <w:rsid w:val="00453D53"/>
    <w:rsid w:val="00454E3B"/>
    <w:rsid w:val="00456290"/>
    <w:rsid w:val="0045641D"/>
    <w:rsid w:val="004610F1"/>
    <w:rsid w:val="0046462F"/>
    <w:rsid w:val="004649E7"/>
    <w:rsid w:val="00470033"/>
    <w:rsid w:val="00474B58"/>
    <w:rsid w:val="00474C15"/>
    <w:rsid w:val="00475F13"/>
    <w:rsid w:val="004815A4"/>
    <w:rsid w:val="004819DF"/>
    <w:rsid w:val="004820ED"/>
    <w:rsid w:val="004834E7"/>
    <w:rsid w:val="00484231"/>
    <w:rsid w:val="00484255"/>
    <w:rsid w:val="00493198"/>
    <w:rsid w:val="0049373C"/>
    <w:rsid w:val="00494681"/>
    <w:rsid w:val="0049716A"/>
    <w:rsid w:val="004A0900"/>
    <w:rsid w:val="004A310C"/>
    <w:rsid w:val="004A4B99"/>
    <w:rsid w:val="004A4E27"/>
    <w:rsid w:val="004A5E32"/>
    <w:rsid w:val="004A661F"/>
    <w:rsid w:val="004A7288"/>
    <w:rsid w:val="004A78F2"/>
    <w:rsid w:val="004B0C28"/>
    <w:rsid w:val="004B136B"/>
    <w:rsid w:val="004B2BEE"/>
    <w:rsid w:val="004B61FF"/>
    <w:rsid w:val="004B7CCF"/>
    <w:rsid w:val="004C14B6"/>
    <w:rsid w:val="004C1DB8"/>
    <w:rsid w:val="004C1F1C"/>
    <w:rsid w:val="004C2E56"/>
    <w:rsid w:val="004C50F4"/>
    <w:rsid w:val="004D1867"/>
    <w:rsid w:val="004E1EF5"/>
    <w:rsid w:val="004E3C2A"/>
    <w:rsid w:val="004E4FA7"/>
    <w:rsid w:val="004E5B4A"/>
    <w:rsid w:val="004F15C2"/>
    <w:rsid w:val="004F41F3"/>
    <w:rsid w:val="004F5502"/>
    <w:rsid w:val="004F6B11"/>
    <w:rsid w:val="004F7387"/>
    <w:rsid w:val="005012C7"/>
    <w:rsid w:val="00502ABC"/>
    <w:rsid w:val="005048C8"/>
    <w:rsid w:val="00505C32"/>
    <w:rsid w:val="005070EE"/>
    <w:rsid w:val="0051064C"/>
    <w:rsid w:val="005110AA"/>
    <w:rsid w:val="00512EA5"/>
    <w:rsid w:val="005145C0"/>
    <w:rsid w:val="00515F48"/>
    <w:rsid w:val="00527EEA"/>
    <w:rsid w:val="00531000"/>
    <w:rsid w:val="00531E58"/>
    <w:rsid w:val="00535479"/>
    <w:rsid w:val="00535492"/>
    <w:rsid w:val="00537443"/>
    <w:rsid w:val="005376F2"/>
    <w:rsid w:val="00537BE0"/>
    <w:rsid w:val="00540CD2"/>
    <w:rsid w:val="005422DB"/>
    <w:rsid w:val="005432B8"/>
    <w:rsid w:val="005449AE"/>
    <w:rsid w:val="005459EF"/>
    <w:rsid w:val="00546FDD"/>
    <w:rsid w:val="00550C21"/>
    <w:rsid w:val="005518DA"/>
    <w:rsid w:val="0055245D"/>
    <w:rsid w:val="00554EB8"/>
    <w:rsid w:val="00555BC8"/>
    <w:rsid w:val="0055691F"/>
    <w:rsid w:val="00560D4B"/>
    <w:rsid w:val="0056176B"/>
    <w:rsid w:val="00566F53"/>
    <w:rsid w:val="005673B5"/>
    <w:rsid w:val="00574674"/>
    <w:rsid w:val="00576E8A"/>
    <w:rsid w:val="0058102C"/>
    <w:rsid w:val="00584382"/>
    <w:rsid w:val="005933C8"/>
    <w:rsid w:val="00593A0B"/>
    <w:rsid w:val="005A062D"/>
    <w:rsid w:val="005A2E78"/>
    <w:rsid w:val="005A2FD0"/>
    <w:rsid w:val="005B3B80"/>
    <w:rsid w:val="005B5915"/>
    <w:rsid w:val="005B616F"/>
    <w:rsid w:val="005C0C9E"/>
    <w:rsid w:val="005C1D76"/>
    <w:rsid w:val="005C3768"/>
    <w:rsid w:val="005C3D47"/>
    <w:rsid w:val="005D1918"/>
    <w:rsid w:val="005D76DB"/>
    <w:rsid w:val="005E19BF"/>
    <w:rsid w:val="005E5084"/>
    <w:rsid w:val="005F071B"/>
    <w:rsid w:val="005F2BF1"/>
    <w:rsid w:val="005F7390"/>
    <w:rsid w:val="00605120"/>
    <w:rsid w:val="00605E7A"/>
    <w:rsid w:val="00616942"/>
    <w:rsid w:val="006230AF"/>
    <w:rsid w:val="00624B27"/>
    <w:rsid w:val="00626C8C"/>
    <w:rsid w:val="006301FE"/>
    <w:rsid w:val="00630B40"/>
    <w:rsid w:val="006324C2"/>
    <w:rsid w:val="00634D72"/>
    <w:rsid w:val="0063794E"/>
    <w:rsid w:val="00641B41"/>
    <w:rsid w:val="00643240"/>
    <w:rsid w:val="00651A40"/>
    <w:rsid w:val="00652AED"/>
    <w:rsid w:val="00653EC8"/>
    <w:rsid w:val="006657AD"/>
    <w:rsid w:val="00670194"/>
    <w:rsid w:val="006774A5"/>
    <w:rsid w:val="006808A7"/>
    <w:rsid w:val="00681EFF"/>
    <w:rsid w:val="0068289F"/>
    <w:rsid w:val="0068469F"/>
    <w:rsid w:val="006948DF"/>
    <w:rsid w:val="006A076F"/>
    <w:rsid w:val="006A0DBC"/>
    <w:rsid w:val="006A4009"/>
    <w:rsid w:val="006A53B0"/>
    <w:rsid w:val="006A5559"/>
    <w:rsid w:val="006B26A8"/>
    <w:rsid w:val="006B36BC"/>
    <w:rsid w:val="006B66ED"/>
    <w:rsid w:val="006B7B9A"/>
    <w:rsid w:val="006B7F91"/>
    <w:rsid w:val="006C48C8"/>
    <w:rsid w:val="006C70B3"/>
    <w:rsid w:val="006D2F15"/>
    <w:rsid w:val="006D5DB1"/>
    <w:rsid w:val="006D6C92"/>
    <w:rsid w:val="006E044B"/>
    <w:rsid w:val="006E37DC"/>
    <w:rsid w:val="006E517A"/>
    <w:rsid w:val="006F0DAB"/>
    <w:rsid w:val="006F1053"/>
    <w:rsid w:val="006F48BB"/>
    <w:rsid w:val="006F6526"/>
    <w:rsid w:val="0070253D"/>
    <w:rsid w:val="0070396A"/>
    <w:rsid w:val="0070515C"/>
    <w:rsid w:val="00706BF4"/>
    <w:rsid w:val="00712A03"/>
    <w:rsid w:val="00717ABF"/>
    <w:rsid w:val="00721674"/>
    <w:rsid w:val="00722BBB"/>
    <w:rsid w:val="00722EAA"/>
    <w:rsid w:val="00725145"/>
    <w:rsid w:val="007307CD"/>
    <w:rsid w:val="00743030"/>
    <w:rsid w:val="0074521F"/>
    <w:rsid w:val="00747B19"/>
    <w:rsid w:val="00753E53"/>
    <w:rsid w:val="00755C44"/>
    <w:rsid w:val="00760C4D"/>
    <w:rsid w:val="0076238B"/>
    <w:rsid w:val="0076499C"/>
    <w:rsid w:val="00765093"/>
    <w:rsid w:val="007709AC"/>
    <w:rsid w:val="007716B0"/>
    <w:rsid w:val="00781417"/>
    <w:rsid w:val="00783BAF"/>
    <w:rsid w:val="00792D1B"/>
    <w:rsid w:val="00795B63"/>
    <w:rsid w:val="007973D9"/>
    <w:rsid w:val="007A2600"/>
    <w:rsid w:val="007A6841"/>
    <w:rsid w:val="007A7CD3"/>
    <w:rsid w:val="007B0536"/>
    <w:rsid w:val="007B4495"/>
    <w:rsid w:val="007B5CB6"/>
    <w:rsid w:val="007B723C"/>
    <w:rsid w:val="007C0132"/>
    <w:rsid w:val="007C03C3"/>
    <w:rsid w:val="007C1161"/>
    <w:rsid w:val="007C4EC1"/>
    <w:rsid w:val="007C79B4"/>
    <w:rsid w:val="007D1587"/>
    <w:rsid w:val="007D240D"/>
    <w:rsid w:val="007D459C"/>
    <w:rsid w:val="007D7E33"/>
    <w:rsid w:val="007E1BD1"/>
    <w:rsid w:val="007E2313"/>
    <w:rsid w:val="007E2990"/>
    <w:rsid w:val="007E46CD"/>
    <w:rsid w:val="0080111A"/>
    <w:rsid w:val="00803A43"/>
    <w:rsid w:val="00804144"/>
    <w:rsid w:val="0080432E"/>
    <w:rsid w:val="00805C7F"/>
    <w:rsid w:val="00805D2F"/>
    <w:rsid w:val="00814C50"/>
    <w:rsid w:val="00825089"/>
    <w:rsid w:val="00825115"/>
    <w:rsid w:val="008314CD"/>
    <w:rsid w:val="00833852"/>
    <w:rsid w:val="0083390F"/>
    <w:rsid w:val="00847897"/>
    <w:rsid w:val="00851A6A"/>
    <w:rsid w:val="00851BD3"/>
    <w:rsid w:val="00852FF6"/>
    <w:rsid w:val="00856A9E"/>
    <w:rsid w:val="00857E95"/>
    <w:rsid w:val="0086083E"/>
    <w:rsid w:val="008614A3"/>
    <w:rsid w:val="00861562"/>
    <w:rsid w:val="00863C57"/>
    <w:rsid w:val="00863FDF"/>
    <w:rsid w:val="00864B04"/>
    <w:rsid w:val="008720CF"/>
    <w:rsid w:val="008809B2"/>
    <w:rsid w:val="008936C2"/>
    <w:rsid w:val="008976AB"/>
    <w:rsid w:val="008A0A31"/>
    <w:rsid w:val="008A1B66"/>
    <w:rsid w:val="008A1CCD"/>
    <w:rsid w:val="008A2AA2"/>
    <w:rsid w:val="008A354E"/>
    <w:rsid w:val="008A3D06"/>
    <w:rsid w:val="008A45DF"/>
    <w:rsid w:val="008A511F"/>
    <w:rsid w:val="008A5D8B"/>
    <w:rsid w:val="008B24D0"/>
    <w:rsid w:val="008B625F"/>
    <w:rsid w:val="008B6685"/>
    <w:rsid w:val="008B6CE6"/>
    <w:rsid w:val="008B739C"/>
    <w:rsid w:val="008C43F4"/>
    <w:rsid w:val="008C7688"/>
    <w:rsid w:val="008D116D"/>
    <w:rsid w:val="008D2740"/>
    <w:rsid w:val="008D3574"/>
    <w:rsid w:val="008D4758"/>
    <w:rsid w:val="008D744B"/>
    <w:rsid w:val="008D7C79"/>
    <w:rsid w:val="008E028F"/>
    <w:rsid w:val="008E297F"/>
    <w:rsid w:val="008E4827"/>
    <w:rsid w:val="008E5E99"/>
    <w:rsid w:val="008E6460"/>
    <w:rsid w:val="008F0F30"/>
    <w:rsid w:val="008F3E11"/>
    <w:rsid w:val="008F6B4F"/>
    <w:rsid w:val="009001DD"/>
    <w:rsid w:val="009065CE"/>
    <w:rsid w:val="00906A9C"/>
    <w:rsid w:val="00910778"/>
    <w:rsid w:val="009126EE"/>
    <w:rsid w:val="009141B3"/>
    <w:rsid w:val="00917BB1"/>
    <w:rsid w:val="00925588"/>
    <w:rsid w:val="00930001"/>
    <w:rsid w:val="00931110"/>
    <w:rsid w:val="00931C8B"/>
    <w:rsid w:val="00932109"/>
    <w:rsid w:val="00933529"/>
    <w:rsid w:val="00943629"/>
    <w:rsid w:val="00943BF8"/>
    <w:rsid w:val="009452AC"/>
    <w:rsid w:val="00945988"/>
    <w:rsid w:val="00952B00"/>
    <w:rsid w:val="00953B71"/>
    <w:rsid w:val="0095415C"/>
    <w:rsid w:val="00971E70"/>
    <w:rsid w:val="00972796"/>
    <w:rsid w:val="0098093F"/>
    <w:rsid w:val="00981107"/>
    <w:rsid w:val="0098392C"/>
    <w:rsid w:val="00984564"/>
    <w:rsid w:val="00984634"/>
    <w:rsid w:val="00986F99"/>
    <w:rsid w:val="00987E89"/>
    <w:rsid w:val="00990547"/>
    <w:rsid w:val="00990982"/>
    <w:rsid w:val="00993E01"/>
    <w:rsid w:val="00994DE6"/>
    <w:rsid w:val="00994E5F"/>
    <w:rsid w:val="00996507"/>
    <w:rsid w:val="009A0951"/>
    <w:rsid w:val="009A3A8B"/>
    <w:rsid w:val="009A7182"/>
    <w:rsid w:val="009A7E96"/>
    <w:rsid w:val="009B2B65"/>
    <w:rsid w:val="009B38D7"/>
    <w:rsid w:val="009B3AD5"/>
    <w:rsid w:val="009B6380"/>
    <w:rsid w:val="009B6431"/>
    <w:rsid w:val="009C22C9"/>
    <w:rsid w:val="009C25FC"/>
    <w:rsid w:val="009C2E04"/>
    <w:rsid w:val="009C5A16"/>
    <w:rsid w:val="009C750E"/>
    <w:rsid w:val="009D0C70"/>
    <w:rsid w:val="009D2BBB"/>
    <w:rsid w:val="009D4889"/>
    <w:rsid w:val="009D6A44"/>
    <w:rsid w:val="009E6270"/>
    <w:rsid w:val="009F01C7"/>
    <w:rsid w:val="009F1528"/>
    <w:rsid w:val="009F5679"/>
    <w:rsid w:val="009F7B01"/>
    <w:rsid w:val="00A03877"/>
    <w:rsid w:val="00A06A69"/>
    <w:rsid w:val="00A07238"/>
    <w:rsid w:val="00A164AA"/>
    <w:rsid w:val="00A22A92"/>
    <w:rsid w:val="00A23441"/>
    <w:rsid w:val="00A248AD"/>
    <w:rsid w:val="00A32F22"/>
    <w:rsid w:val="00A330FE"/>
    <w:rsid w:val="00A349F9"/>
    <w:rsid w:val="00A352C7"/>
    <w:rsid w:val="00A35519"/>
    <w:rsid w:val="00A40465"/>
    <w:rsid w:val="00A429F4"/>
    <w:rsid w:val="00A44628"/>
    <w:rsid w:val="00A45386"/>
    <w:rsid w:val="00A51A95"/>
    <w:rsid w:val="00A5309A"/>
    <w:rsid w:val="00A53534"/>
    <w:rsid w:val="00A543DF"/>
    <w:rsid w:val="00A61B3D"/>
    <w:rsid w:val="00A63416"/>
    <w:rsid w:val="00A64082"/>
    <w:rsid w:val="00A6522C"/>
    <w:rsid w:val="00A65256"/>
    <w:rsid w:val="00A75910"/>
    <w:rsid w:val="00A8051B"/>
    <w:rsid w:val="00A815BB"/>
    <w:rsid w:val="00A81F2E"/>
    <w:rsid w:val="00A82FD6"/>
    <w:rsid w:val="00A850B4"/>
    <w:rsid w:val="00A85664"/>
    <w:rsid w:val="00A924DD"/>
    <w:rsid w:val="00A93AC3"/>
    <w:rsid w:val="00A9500D"/>
    <w:rsid w:val="00A9566E"/>
    <w:rsid w:val="00A96DEF"/>
    <w:rsid w:val="00A97196"/>
    <w:rsid w:val="00AA0CA2"/>
    <w:rsid w:val="00AA694C"/>
    <w:rsid w:val="00AB1C9E"/>
    <w:rsid w:val="00AB1CC6"/>
    <w:rsid w:val="00AB7622"/>
    <w:rsid w:val="00AC1A99"/>
    <w:rsid w:val="00AC4E6E"/>
    <w:rsid w:val="00AC566D"/>
    <w:rsid w:val="00AC6166"/>
    <w:rsid w:val="00AC6D59"/>
    <w:rsid w:val="00AD4FF6"/>
    <w:rsid w:val="00AD5D08"/>
    <w:rsid w:val="00AD7F30"/>
    <w:rsid w:val="00AE1B2E"/>
    <w:rsid w:val="00AE5D2B"/>
    <w:rsid w:val="00AF2244"/>
    <w:rsid w:val="00AF2319"/>
    <w:rsid w:val="00AF2420"/>
    <w:rsid w:val="00B00BF6"/>
    <w:rsid w:val="00B0101B"/>
    <w:rsid w:val="00B01448"/>
    <w:rsid w:val="00B02DE1"/>
    <w:rsid w:val="00B037BB"/>
    <w:rsid w:val="00B04A72"/>
    <w:rsid w:val="00B120E0"/>
    <w:rsid w:val="00B13C9D"/>
    <w:rsid w:val="00B16B6B"/>
    <w:rsid w:val="00B23C96"/>
    <w:rsid w:val="00B263FB"/>
    <w:rsid w:val="00B31136"/>
    <w:rsid w:val="00B351E4"/>
    <w:rsid w:val="00B36F65"/>
    <w:rsid w:val="00B37D78"/>
    <w:rsid w:val="00B42E9B"/>
    <w:rsid w:val="00B45290"/>
    <w:rsid w:val="00B45FCF"/>
    <w:rsid w:val="00B50F30"/>
    <w:rsid w:val="00B51B22"/>
    <w:rsid w:val="00B6117F"/>
    <w:rsid w:val="00B6375D"/>
    <w:rsid w:val="00B70299"/>
    <w:rsid w:val="00B702C1"/>
    <w:rsid w:val="00B733BA"/>
    <w:rsid w:val="00B7754D"/>
    <w:rsid w:val="00B80671"/>
    <w:rsid w:val="00B81725"/>
    <w:rsid w:val="00B83924"/>
    <w:rsid w:val="00B919C3"/>
    <w:rsid w:val="00B93B1D"/>
    <w:rsid w:val="00B97663"/>
    <w:rsid w:val="00BA0047"/>
    <w:rsid w:val="00BA1024"/>
    <w:rsid w:val="00BA2B86"/>
    <w:rsid w:val="00BA5DE7"/>
    <w:rsid w:val="00BA7CE6"/>
    <w:rsid w:val="00BB0405"/>
    <w:rsid w:val="00BB574D"/>
    <w:rsid w:val="00BB7043"/>
    <w:rsid w:val="00BC0B5E"/>
    <w:rsid w:val="00BD5332"/>
    <w:rsid w:val="00BD6CDD"/>
    <w:rsid w:val="00BD6ECB"/>
    <w:rsid w:val="00BE2D85"/>
    <w:rsid w:val="00BF15B8"/>
    <w:rsid w:val="00BF7360"/>
    <w:rsid w:val="00C00B0D"/>
    <w:rsid w:val="00C01A52"/>
    <w:rsid w:val="00C028C0"/>
    <w:rsid w:val="00C04490"/>
    <w:rsid w:val="00C06500"/>
    <w:rsid w:val="00C07886"/>
    <w:rsid w:val="00C10B02"/>
    <w:rsid w:val="00C1588D"/>
    <w:rsid w:val="00C159C4"/>
    <w:rsid w:val="00C1651C"/>
    <w:rsid w:val="00C176D5"/>
    <w:rsid w:val="00C2706D"/>
    <w:rsid w:val="00C27429"/>
    <w:rsid w:val="00C318C5"/>
    <w:rsid w:val="00C32675"/>
    <w:rsid w:val="00C32E1C"/>
    <w:rsid w:val="00C3536F"/>
    <w:rsid w:val="00C35D8C"/>
    <w:rsid w:val="00C36DE1"/>
    <w:rsid w:val="00C37A18"/>
    <w:rsid w:val="00C40BAF"/>
    <w:rsid w:val="00C41205"/>
    <w:rsid w:val="00C4356F"/>
    <w:rsid w:val="00C51016"/>
    <w:rsid w:val="00C575BA"/>
    <w:rsid w:val="00C616B3"/>
    <w:rsid w:val="00C6368F"/>
    <w:rsid w:val="00C65441"/>
    <w:rsid w:val="00C66B5E"/>
    <w:rsid w:val="00C724D4"/>
    <w:rsid w:val="00C755CA"/>
    <w:rsid w:val="00C815C1"/>
    <w:rsid w:val="00C82183"/>
    <w:rsid w:val="00C85206"/>
    <w:rsid w:val="00C85E52"/>
    <w:rsid w:val="00C90DAA"/>
    <w:rsid w:val="00C93D1F"/>
    <w:rsid w:val="00C971DA"/>
    <w:rsid w:val="00CA060A"/>
    <w:rsid w:val="00CA16EE"/>
    <w:rsid w:val="00CA3CBF"/>
    <w:rsid w:val="00CA7CDA"/>
    <w:rsid w:val="00CB311A"/>
    <w:rsid w:val="00CB6336"/>
    <w:rsid w:val="00CC2A71"/>
    <w:rsid w:val="00CC2E82"/>
    <w:rsid w:val="00CC573E"/>
    <w:rsid w:val="00CC646F"/>
    <w:rsid w:val="00CD18DC"/>
    <w:rsid w:val="00CE0EC7"/>
    <w:rsid w:val="00CE3246"/>
    <w:rsid w:val="00CE49B4"/>
    <w:rsid w:val="00CE5188"/>
    <w:rsid w:val="00CE64A0"/>
    <w:rsid w:val="00CF1A74"/>
    <w:rsid w:val="00CF25CD"/>
    <w:rsid w:val="00D007D9"/>
    <w:rsid w:val="00D0127F"/>
    <w:rsid w:val="00D04B43"/>
    <w:rsid w:val="00D051CB"/>
    <w:rsid w:val="00D07605"/>
    <w:rsid w:val="00D11218"/>
    <w:rsid w:val="00D11556"/>
    <w:rsid w:val="00D138AA"/>
    <w:rsid w:val="00D16483"/>
    <w:rsid w:val="00D16996"/>
    <w:rsid w:val="00D17D65"/>
    <w:rsid w:val="00D26D81"/>
    <w:rsid w:val="00D30454"/>
    <w:rsid w:val="00D30F1F"/>
    <w:rsid w:val="00D3216B"/>
    <w:rsid w:val="00D37F97"/>
    <w:rsid w:val="00D40614"/>
    <w:rsid w:val="00D4326C"/>
    <w:rsid w:val="00D470F1"/>
    <w:rsid w:val="00D53CAF"/>
    <w:rsid w:val="00D6658B"/>
    <w:rsid w:val="00D67128"/>
    <w:rsid w:val="00D7041D"/>
    <w:rsid w:val="00D71D67"/>
    <w:rsid w:val="00D73D97"/>
    <w:rsid w:val="00D80FC5"/>
    <w:rsid w:val="00D8744D"/>
    <w:rsid w:val="00D90CB2"/>
    <w:rsid w:val="00D95254"/>
    <w:rsid w:val="00D95504"/>
    <w:rsid w:val="00DA023E"/>
    <w:rsid w:val="00DA348A"/>
    <w:rsid w:val="00DA5454"/>
    <w:rsid w:val="00DA57B7"/>
    <w:rsid w:val="00DA5BA1"/>
    <w:rsid w:val="00DA62AA"/>
    <w:rsid w:val="00DB08C3"/>
    <w:rsid w:val="00DB3A9A"/>
    <w:rsid w:val="00DB3B03"/>
    <w:rsid w:val="00DB43CA"/>
    <w:rsid w:val="00DC0491"/>
    <w:rsid w:val="00DC0F20"/>
    <w:rsid w:val="00DC1F1A"/>
    <w:rsid w:val="00DC3902"/>
    <w:rsid w:val="00DC4C8C"/>
    <w:rsid w:val="00DC4CA2"/>
    <w:rsid w:val="00DC5A47"/>
    <w:rsid w:val="00DC6877"/>
    <w:rsid w:val="00DC76AB"/>
    <w:rsid w:val="00DD0FD8"/>
    <w:rsid w:val="00DD4869"/>
    <w:rsid w:val="00DD642C"/>
    <w:rsid w:val="00DD6D30"/>
    <w:rsid w:val="00DD7A60"/>
    <w:rsid w:val="00DE20F9"/>
    <w:rsid w:val="00DE2CDA"/>
    <w:rsid w:val="00DE3E4B"/>
    <w:rsid w:val="00DE52B3"/>
    <w:rsid w:val="00DE60BA"/>
    <w:rsid w:val="00DF70B1"/>
    <w:rsid w:val="00E00E7D"/>
    <w:rsid w:val="00E04C8A"/>
    <w:rsid w:val="00E06728"/>
    <w:rsid w:val="00E11E36"/>
    <w:rsid w:val="00E140D5"/>
    <w:rsid w:val="00E168FA"/>
    <w:rsid w:val="00E31928"/>
    <w:rsid w:val="00E31E32"/>
    <w:rsid w:val="00E37927"/>
    <w:rsid w:val="00E37C6B"/>
    <w:rsid w:val="00E4267B"/>
    <w:rsid w:val="00E42B82"/>
    <w:rsid w:val="00E42DC4"/>
    <w:rsid w:val="00E431E3"/>
    <w:rsid w:val="00E43717"/>
    <w:rsid w:val="00E53768"/>
    <w:rsid w:val="00E63626"/>
    <w:rsid w:val="00E636BD"/>
    <w:rsid w:val="00E63829"/>
    <w:rsid w:val="00E6678D"/>
    <w:rsid w:val="00E67342"/>
    <w:rsid w:val="00E67C19"/>
    <w:rsid w:val="00E8094F"/>
    <w:rsid w:val="00E8101E"/>
    <w:rsid w:val="00E84727"/>
    <w:rsid w:val="00E86775"/>
    <w:rsid w:val="00E905F5"/>
    <w:rsid w:val="00E92ED3"/>
    <w:rsid w:val="00E93067"/>
    <w:rsid w:val="00E9589B"/>
    <w:rsid w:val="00EA4AC5"/>
    <w:rsid w:val="00EB1BA7"/>
    <w:rsid w:val="00EB2B69"/>
    <w:rsid w:val="00EB759A"/>
    <w:rsid w:val="00EC5FA5"/>
    <w:rsid w:val="00EC629A"/>
    <w:rsid w:val="00EC773D"/>
    <w:rsid w:val="00EC7A6E"/>
    <w:rsid w:val="00ED2F14"/>
    <w:rsid w:val="00ED7CA6"/>
    <w:rsid w:val="00EE1E89"/>
    <w:rsid w:val="00EE3AB9"/>
    <w:rsid w:val="00EE6340"/>
    <w:rsid w:val="00EE65EC"/>
    <w:rsid w:val="00EE6679"/>
    <w:rsid w:val="00EE7B9E"/>
    <w:rsid w:val="00EF492A"/>
    <w:rsid w:val="00EF63E2"/>
    <w:rsid w:val="00EF7E84"/>
    <w:rsid w:val="00F01980"/>
    <w:rsid w:val="00F03B6D"/>
    <w:rsid w:val="00F07173"/>
    <w:rsid w:val="00F07189"/>
    <w:rsid w:val="00F1051B"/>
    <w:rsid w:val="00F114B0"/>
    <w:rsid w:val="00F1188D"/>
    <w:rsid w:val="00F14298"/>
    <w:rsid w:val="00F1500F"/>
    <w:rsid w:val="00F15C1F"/>
    <w:rsid w:val="00F15EAA"/>
    <w:rsid w:val="00F17D82"/>
    <w:rsid w:val="00F2356F"/>
    <w:rsid w:val="00F24FEB"/>
    <w:rsid w:val="00F300A0"/>
    <w:rsid w:val="00F30706"/>
    <w:rsid w:val="00F30AC1"/>
    <w:rsid w:val="00F35EE5"/>
    <w:rsid w:val="00F44658"/>
    <w:rsid w:val="00F44C25"/>
    <w:rsid w:val="00F450E1"/>
    <w:rsid w:val="00F473AB"/>
    <w:rsid w:val="00F531E6"/>
    <w:rsid w:val="00F540EE"/>
    <w:rsid w:val="00F54483"/>
    <w:rsid w:val="00F57F92"/>
    <w:rsid w:val="00F625AE"/>
    <w:rsid w:val="00F628D4"/>
    <w:rsid w:val="00F713B3"/>
    <w:rsid w:val="00F7163D"/>
    <w:rsid w:val="00F7520E"/>
    <w:rsid w:val="00F77F79"/>
    <w:rsid w:val="00F805CF"/>
    <w:rsid w:val="00F81EA2"/>
    <w:rsid w:val="00F84977"/>
    <w:rsid w:val="00F85DED"/>
    <w:rsid w:val="00F91579"/>
    <w:rsid w:val="00F922A6"/>
    <w:rsid w:val="00F95A98"/>
    <w:rsid w:val="00F97FBE"/>
    <w:rsid w:val="00FA13E5"/>
    <w:rsid w:val="00FA53BD"/>
    <w:rsid w:val="00FA70D6"/>
    <w:rsid w:val="00FA733A"/>
    <w:rsid w:val="00FB0387"/>
    <w:rsid w:val="00FB06EA"/>
    <w:rsid w:val="00FB1492"/>
    <w:rsid w:val="00FB1AE9"/>
    <w:rsid w:val="00FB4811"/>
    <w:rsid w:val="00FC08C3"/>
    <w:rsid w:val="00FC7784"/>
    <w:rsid w:val="00FD28F8"/>
    <w:rsid w:val="00FD2AC5"/>
    <w:rsid w:val="00FD343B"/>
    <w:rsid w:val="00FD6674"/>
    <w:rsid w:val="00FE008B"/>
    <w:rsid w:val="00FE1424"/>
    <w:rsid w:val="00FE28BB"/>
    <w:rsid w:val="00FE5DB4"/>
    <w:rsid w:val="00FF0761"/>
    <w:rsid w:val="00FF574E"/>
    <w:rsid w:val="00FF7E77"/>
    <w:rsid w:val="024E07B9"/>
    <w:rsid w:val="03500BE5"/>
    <w:rsid w:val="03E63820"/>
    <w:rsid w:val="078D1C71"/>
    <w:rsid w:val="15524618"/>
    <w:rsid w:val="17051E65"/>
    <w:rsid w:val="1EFF2FFD"/>
    <w:rsid w:val="222D0CD3"/>
    <w:rsid w:val="225C502B"/>
    <w:rsid w:val="29F25B6A"/>
    <w:rsid w:val="2DE732F0"/>
    <w:rsid w:val="3C9012E0"/>
    <w:rsid w:val="3D2E1382"/>
    <w:rsid w:val="3E030FE9"/>
    <w:rsid w:val="5503669C"/>
    <w:rsid w:val="5839150A"/>
    <w:rsid w:val="58D069EA"/>
    <w:rsid w:val="5C4A051B"/>
    <w:rsid w:val="5C522F78"/>
    <w:rsid w:val="5D4D78EE"/>
    <w:rsid w:val="5E662B70"/>
    <w:rsid w:val="669D6BD9"/>
    <w:rsid w:val="67F325A0"/>
    <w:rsid w:val="690F032A"/>
    <w:rsid w:val="7A601BE0"/>
    <w:rsid w:val="7DD5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2C7A6F"/>
  <w15:docId w15:val="{A050CAE3-A018-448C-AA4B-EFD31219A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 w:qFormat="1"/>
    <w:lsdException w:name="toc 7" w:uiPriority="39" w:unhideWhenUsed="1" w:qFormat="1"/>
    <w:lsdException w:name="toc 8" w:uiPriority="39" w:unhideWhenUsed="1"/>
    <w:lsdException w:name="toc 9" w:uiPriority="39" w:unhideWhenUsed="1" w:qFormat="1"/>
    <w:lsdException w:name="Normal Indent" w:semiHidden="1" w:unhideWhenUsed="1"/>
    <w:lsdException w:name="footnote text" w:uiPriority="0" w:qFormat="1"/>
    <w:lsdException w:name="annotation text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ind w:firstLine="357"/>
      <w:jc w:val="both"/>
    </w:pPr>
    <w:rPr>
      <w:rFonts w:ascii="Times New Roman" w:eastAsia="楷体" w:hAnsi="Times New Roman"/>
      <w:kern w:val="2"/>
      <w:sz w:val="24"/>
      <w:szCs w:val="28"/>
    </w:rPr>
  </w:style>
  <w:style w:type="paragraph" w:styleId="Heading1">
    <w:name w:val="heading 1"/>
    <w:basedOn w:val="Title"/>
    <w:next w:val="Normal"/>
    <w:link w:val="Heading1Char"/>
    <w:uiPriority w:val="9"/>
    <w:qFormat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line="276" w:lineRule="auto"/>
      <w:ind w:firstLine="0"/>
      <w:jc w:val="left"/>
      <w:outlineLvl w:val="1"/>
    </w:pPr>
    <w:rPr>
      <w:rFonts w:eastAsia="宋体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spacing w:line="276" w:lineRule="auto"/>
      <w:ind w:firstLine="0"/>
    </w:pPr>
    <w:rPr>
      <w:b/>
      <w:bCs/>
    </w:rPr>
  </w:style>
  <w:style w:type="paragraph" w:styleId="TOC7">
    <w:name w:val="toc 7"/>
    <w:basedOn w:val="Normal"/>
    <w:next w:val="Normal"/>
    <w:uiPriority w:val="39"/>
    <w:unhideWhenUsed/>
    <w:qFormat/>
    <w:pPr>
      <w:ind w:leftChars="1200" w:left="2520" w:firstLine="0"/>
    </w:pPr>
    <w:rPr>
      <w:rFonts w:asciiTheme="minorHAnsi" w:eastAsiaTheme="minorEastAsia" w:hAnsiTheme="minorHAnsi"/>
      <w:sz w:val="21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pPr>
      <w:ind w:left="360" w:hanging="360"/>
      <w:jc w:val="left"/>
    </w:pPr>
  </w:style>
  <w:style w:type="paragraph" w:styleId="TOC5">
    <w:name w:val="toc 5"/>
    <w:basedOn w:val="Normal"/>
    <w:next w:val="Normal"/>
    <w:uiPriority w:val="39"/>
    <w:unhideWhenUsed/>
    <w:pPr>
      <w:ind w:leftChars="800" w:left="1680" w:firstLine="0"/>
    </w:pPr>
    <w:rPr>
      <w:rFonts w:asciiTheme="minorHAnsi" w:eastAsiaTheme="minorEastAsia" w:hAnsiTheme="minorHAnsi"/>
      <w:sz w:val="21"/>
      <w:szCs w:val="22"/>
    </w:rPr>
  </w:style>
  <w:style w:type="paragraph" w:styleId="TOC3">
    <w:name w:val="toc 3"/>
    <w:basedOn w:val="Normal"/>
    <w:next w:val="Normal"/>
    <w:uiPriority w:val="39"/>
    <w:unhideWhenUsed/>
    <w:pPr>
      <w:ind w:leftChars="400" w:left="840" w:firstLine="0"/>
    </w:pPr>
    <w:rPr>
      <w:rFonts w:asciiTheme="minorHAnsi" w:eastAsiaTheme="minorEastAsia" w:hAnsiTheme="minorHAnsi"/>
      <w:sz w:val="21"/>
      <w:szCs w:val="22"/>
    </w:rPr>
  </w:style>
  <w:style w:type="paragraph" w:styleId="TOC8">
    <w:name w:val="toc 8"/>
    <w:basedOn w:val="Normal"/>
    <w:next w:val="Normal"/>
    <w:uiPriority w:val="39"/>
    <w:unhideWhenUsed/>
    <w:pPr>
      <w:ind w:leftChars="1400" w:left="2940" w:firstLine="0"/>
    </w:pPr>
    <w:rPr>
      <w:rFonts w:asciiTheme="minorHAnsi" w:eastAsiaTheme="minorEastAsia" w:hAnsiTheme="minorHAnsi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ind w:left="360" w:hanging="36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ind w:firstLine="0"/>
    </w:pPr>
    <w:rPr>
      <w:rFonts w:asciiTheme="minorHAnsi" w:eastAsiaTheme="minorEastAsia" w:hAnsiTheme="minorHAnsi"/>
      <w:sz w:val="21"/>
      <w:szCs w:val="22"/>
    </w:rPr>
  </w:style>
  <w:style w:type="paragraph" w:styleId="TOC4">
    <w:name w:val="toc 4"/>
    <w:basedOn w:val="Normal"/>
    <w:next w:val="Normal"/>
    <w:uiPriority w:val="39"/>
    <w:unhideWhenUsed/>
    <w:pPr>
      <w:ind w:leftChars="600" w:left="1260" w:firstLine="0"/>
    </w:pPr>
    <w:rPr>
      <w:rFonts w:asciiTheme="minorHAnsi" w:eastAsiaTheme="minorEastAsia" w:hAnsiTheme="minorHAnsi"/>
      <w:sz w:val="21"/>
      <w:szCs w:val="22"/>
    </w:rPr>
  </w:style>
  <w:style w:type="paragraph" w:styleId="FootnoteText">
    <w:name w:val="footnote text"/>
    <w:basedOn w:val="Normal"/>
    <w:link w:val="FootnoteTextChar"/>
    <w:qFormat/>
    <w:pPr>
      <w:snapToGrid w:val="0"/>
      <w:ind w:firstLine="0"/>
      <w:jc w:val="left"/>
    </w:pPr>
    <w:rPr>
      <w:rFonts w:eastAsia="宋体"/>
      <w:sz w:val="18"/>
      <w:szCs w:val="18"/>
    </w:rPr>
  </w:style>
  <w:style w:type="paragraph" w:styleId="TOC6">
    <w:name w:val="toc 6"/>
    <w:basedOn w:val="Normal"/>
    <w:next w:val="Normal"/>
    <w:uiPriority w:val="39"/>
    <w:unhideWhenUsed/>
    <w:qFormat/>
    <w:pPr>
      <w:ind w:leftChars="1000" w:left="2100" w:firstLine="0"/>
    </w:pPr>
    <w:rPr>
      <w:rFonts w:asciiTheme="minorHAnsi" w:eastAsiaTheme="minorEastAsia" w:hAnsiTheme="minorHAnsi"/>
      <w:sz w:val="21"/>
      <w:szCs w:val="22"/>
    </w:rPr>
  </w:style>
  <w:style w:type="paragraph" w:styleId="TOC2">
    <w:name w:val="toc 2"/>
    <w:basedOn w:val="Normal"/>
    <w:next w:val="Normal"/>
    <w:uiPriority w:val="39"/>
    <w:unhideWhenUsed/>
    <w:qFormat/>
    <w:pPr>
      <w:tabs>
        <w:tab w:val="right" w:leader="dot" w:pos="10456"/>
      </w:tabs>
      <w:ind w:firstLine="0"/>
    </w:pPr>
  </w:style>
  <w:style w:type="paragraph" w:styleId="TOC9">
    <w:name w:val="toc 9"/>
    <w:basedOn w:val="Normal"/>
    <w:next w:val="Normal"/>
    <w:uiPriority w:val="39"/>
    <w:unhideWhenUsed/>
    <w:qFormat/>
    <w:pPr>
      <w:ind w:leftChars="1600" w:left="3360" w:firstLine="0"/>
    </w:pPr>
    <w:rPr>
      <w:rFonts w:asciiTheme="minorHAnsi" w:eastAsiaTheme="minorEastAsia" w:hAnsiTheme="minorHAnsi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unhideWhenUsed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楷体" w:hAnsi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宋体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Times New Roman" w:eastAsia="楷体" w:hAnsi="Times New Roman"/>
      <w:b/>
      <w:bCs/>
      <w:sz w:val="32"/>
      <w:szCs w:val="32"/>
    </w:rPr>
  </w:style>
  <w:style w:type="table" w:customStyle="1" w:styleId="a">
    <w:name w:val="三线表"/>
    <w:basedOn w:val="TableNormal"/>
    <w:uiPriority w:val="99"/>
    <w:rPr>
      <w:rFonts w:ascii="Times New Roman" w:eastAsia="宋体" w:hAnsi="Times New Roman"/>
    </w:rPr>
    <w:tblPr>
      <w:tblBorders>
        <w:top w:val="single" w:sz="4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bottom w:val="single" w:sz="4" w:space="0" w:color="auto"/>
          <w:insideH w:val="nil"/>
        </w:tcBorders>
      </w:tcPr>
    </w:tblStyle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楷体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楷体" w:hAnsi="Times New Roman"/>
      <w:sz w:val="18"/>
      <w:szCs w:val="18"/>
    </w:rPr>
  </w:style>
  <w:style w:type="table" w:customStyle="1" w:styleId="21">
    <w:name w:val="无格式表格 21"/>
    <w:basedOn w:val="TableNormal"/>
    <w:uiPriority w:val="42"/>
    <w:rPr>
      <w:rFonts w:eastAsia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修订1"/>
    <w:hidden/>
    <w:uiPriority w:val="99"/>
    <w:semiHidden/>
    <w:rPr>
      <w:rFonts w:ascii="Times New Roman" w:eastAsia="楷体" w:hAnsi="Times New Roman"/>
      <w:kern w:val="2"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0"/>
    <w:pPr>
      <w:ind w:left="360" w:hanging="36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eastAsia="楷体" w:hAnsi="Times New Roman" w:cs="Times New Roman"/>
      <w:sz w:val="24"/>
      <w:szCs w:val="28"/>
    </w:rPr>
  </w:style>
  <w:style w:type="paragraph" w:customStyle="1" w:styleId="EndNoteBibliography">
    <w:name w:val="EndNote Bibliography"/>
    <w:basedOn w:val="Normal"/>
    <w:link w:val="EndNoteBibliography0"/>
    <w:pPr>
      <w:ind w:left="360" w:hanging="360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Times New Roman" w:eastAsia="楷体" w:hAnsi="Times New Roman" w:cs="Times New Roman"/>
      <w:sz w:val="24"/>
      <w:szCs w:val="28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楷体" w:hAnsi="Times New Roman"/>
      <w:sz w:val="24"/>
      <w:szCs w:val="2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楷体" w:hAnsi="Times New Roman"/>
      <w:b/>
      <w:bCs/>
      <w:sz w:val="24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楷体" w:hAnsi="Times New Roman"/>
      <w:sz w:val="18"/>
      <w:szCs w:val="18"/>
    </w:rPr>
  </w:style>
  <w:style w:type="table" w:customStyle="1" w:styleId="10">
    <w:name w:val="网格型1"/>
    <w:basedOn w:val="TableNormal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rPr>
      <w:rFonts w:ascii="Times New Roman" w:eastAsia="宋体" w:hAnsi="Times New Roman"/>
      <w:sz w:val="18"/>
      <w:szCs w:val="18"/>
    </w:rPr>
  </w:style>
  <w:style w:type="character" w:customStyle="1" w:styleId="11">
    <w:name w:val="超链接1"/>
    <w:basedOn w:val="DefaultParagraphFont"/>
    <w:rPr>
      <w:color w:val="0563C1"/>
      <w:u w:val="single"/>
    </w:rPr>
  </w:style>
  <w:style w:type="character" w:customStyle="1" w:styleId="12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itleChar">
    <w:name w:val="Title Char"/>
    <w:basedOn w:val="DefaultParagraphFont"/>
    <w:link w:val="Title"/>
    <w:uiPriority w:val="10"/>
    <w:rPr>
      <w:rFonts w:ascii="Times New Roman" w:eastAsia="楷体" w:hAnsi="Times New Roman"/>
      <w:b/>
      <w:bCs/>
      <w:sz w:val="24"/>
      <w:szCs w:val="28"/>
    </w:rPr>
  </w:style>
  <w:style w:type="paragraph" w:customStyle="1" w:styleId="paragraph">
    <w:name w:val="paragraph"/>
    <w:basedOn w:val="Normal"/>
    <w:pPr>
      <w:widowControl/>
      <w:spacing w:before="100" w:beforeAutospacing="1" w:after="100" w:afterAutospacing="1"/>
      <w:ind w:firstLine="0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2">
    <w:name w:val="修订2"/>
    <w:hidden/>
    <w:uiPriority w:val="99"/>
    <w:semiHidden/>
    <w:rPr>
      <w:rFonts w:ascii="Times New Roman" w:eastAsia="楷体" w:hAnsi="Times New Roman"/>
      <w:kern w:val="2"/>
      <w:sz w:val="24"/>
      <w:szCs w:val="28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653EC8"/>
    <w:pPr>
      <w:spacing w:line="276" w:lineRule="auto"/>
      <w:ind w:firstLine="0"/>
      <w:jc w:val="left"/>
      <w:outlineLvl w:val="1"/>
    </w:pPr>
    <w:rPr>
      <w:rFonts w:eastAsia="宋体" w:cs="Times New Roman"/>
      <w:b/>
      <w:bCs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53EC8"/>
    <w:rPr>
      <w:rFonts w:ascii="Times New Roman" w:eastAsia="宋体" w:hAnsi="Times New Roman" w:cs="Times New Roman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7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40D19-CC55-407B-A24C-C64D2BF5A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6</TotalTime>
  <Pages>3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明洁</dc:creator>
  <cp:lastModifiedBy>Fang, Aiping</cp:lastModifiedBy>
  <cp:revision>1238</cp:revision>
  <dcterms:created xsi:type="dcterms:W3CDTF">2022-07-09T06:33:00Z</dcterms:created>
  <dcterms:modified xsi:type="dcterms:W3CDTF">2023-05-10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059B13909234AB7AEF0BC266031131F</vt:lpwstr>
  </property>
</Properties>
</file>